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rFonts w:cs="Times New Roman" w:ascii="Times New Roman" w:hAnsi="Times New Roman"/>
          <w:iCs w:val="false"/>
        </w:rPr>
        <w:t>Table S1.</w:t>
      </w:r>
      <w:r>
        <w:rPr>
          <w:rStyle w:val="Heading2Char"/>
          <w:rFonts w:cs="Times New Roman" w:ascii="Times New Roman" w:hAnsi="Times New Roman"/>
        </w:rPr>
        <w:t xml:space="preserve"> Summary of terrestrial carnivore litter size data from published studies.</w:t>
      </w:r>
    </w:p>
    <w:p>
      <w:pPr>
        <w:pStyle w:val="Normal"/>
        <w:rPr>
          <w:rStyle w:val="Heading2Char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>
          <w:rStyle w:val="Heading2Char"/>
          <w:rFonts w:cs="Times New Roman" w:ascii="Times New Roman" w:hAnsi="Times New Roman"/>
        </w:rPr>
        <w:t xml:space="preserve">The study duration in years and the number of populations* that the data refer to are indicated. </w:t>
      </w:r>
      <w:r>
        <w:rPr>
          <w:rFonts w:cs="Times New Roman" w:ascii="Times New Roman" w:hAnsi="Times New Roman"/>
        </w:rPr>
        <w:t>The method of litter size determination refers to placental scars (ps), embryo counts (ec) or direct counts (dc). Sample size refers to the number of litt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1325"/>
        <w:gridCol w:w="960"/>
        <w:gridCol w:w="899"/>
        <w:gridCol w:w="781"/>
        <w:gridCol w:w="1019"/>
        <w:gridCol w:w="1080"/>
        <w:gridCol w:w="1011"/>
      </w:tblGrid>
      <w:tr>
        <w:trPr>
          <w:trHeight w:val="684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Species[Reference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Duration [Population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Method 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Sample size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Mean litter size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Variance/mea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Skewness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ulpes velox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ulpes macrot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8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macroti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2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0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ulpes vulpe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1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ocyon littorali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ocyon littorali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ocyon cinereoargente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ocyon cinereoargente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lopex lagopu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[1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lopex lagop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9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anis lup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anis lup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ycaon pict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ycaon pict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ycaon pict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ycaon pict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yctereutes procyonoid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4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rocyon lot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rocuta crocut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rocuta crocut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rocuta crocut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cinonyx jubat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elis concol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elis concol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0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[ 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elis concol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8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elis iriomotensis 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ynx pardin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tigris altaic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onc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le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le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le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le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le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le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anthera pard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eopardus pardali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maritim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maritim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maritim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maritim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rcto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rcto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8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rcto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rcto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4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merican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merican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merican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4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merican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4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sus american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49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sus american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50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rsus american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5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tra lutra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5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tra lutr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1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tra lutr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4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tra lutr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[7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utra lu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[7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tra lutr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5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[7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ontra canadensi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6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ustela ermine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7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ustela nigrip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8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artes pennanti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59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artes american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60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0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pilogale putoriu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61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[1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4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Gulo gul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62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eles mele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6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eles mele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[63]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[Multiple]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6</w:t>
            </w:r>
          </w:p>
        </w:tc>
      </w:tr>
      <w:tr>
        <w:trPr>
          <w:trHeight w:val="30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Mean ± SD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.8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 67.95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 2.13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± 0.39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74 ±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A population is defined by that described in a given study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 cited only in Table S1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. Kilgore DLJ (1969) An ecological study of the swift fox (</w:t>
      </w:r>
      <w:r>
        <w:rPr>
          <w:rFonts w:cs="Times New Roman" w:ascii="Times New Roman" w:hAnsi="Times New Roman"/>
          <w:i/>
          <w:sz w:val="20"/>
        </w:rPr>
        <w:t>Vulpes velox</w:t>
      </w:r>
      <w:r>
        <w:rPr>
          <w:rFonts w:cs="Times New Roman" w:ascii="Times New Roman" w:hAnsi="Times New Roman"/>
          <w:sz w:val="20"/>
        </w:rPr>
        <w:t>) in the Oklahoma panhandle. Am Midl Nat 81: 512-534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. Cypher BL, Warrick GD, Otten MRM, O'Farrell TP, Berry WH, et al. (2000) Population dynamics of San Joaquin kit foxes at the naval petroleum reserves in California. Wildl Monogr 145: 1-43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. Egoscue HJ (1962) Ecology and life history of the kit fox in Tooele county, Utah. Ecology 43: 481-49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 xml:space="preserve">4. Vos AC (1994) Reproductive performance of the red fox, </w:t>
      </w:r>
      <w:r>
        <w:rPr>
          <w:rFonts w:cs="Times New Roman" w:ascii="Times New Roman" w:hAnsi="Times New Roman"/>
          <w:i/>
          <w:sz w:val="20"/>
        </w:rPr>
        <w:t>Vulpes vulpes</w:t>
      </w:r>
      <w:r>
        <w:rPr>
          <w:rFonts w:cs="Times New Roman" w:ascii="Times New Roman" w:hAnsi="Times New Roman"/>
          <w:sz w:val="20"/>
        </w:rPr>
        <w:t>, in Garmisch-Partenkirchen, Germany, 1987-1992. Z Säugetier 59: 326-331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. Lloyd HG (1980) The red fox. London: Batsford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6. Stubbe M (1980) Population ecology of the red fox (</w:t>
      </w:r>
      <w:r>
        <w:rPr>
          <w:rFonts w:cs="Times New Roman" w:ascii="Times New Roman" w:hAnsi="Times New Roman"/>
          <w:i/>
          <w:sz w:val="20"/>
        </w:rPr>
        <w:t>Vulpes vulpes</w:t>
      </w:r>
      <w:r>
        <w:rPr>
          <w:rFonts w:cs="Times New Roman" w:ascii="Times New Roman" w:hAnsi="Times New Roman"/>
          <w:sz w:val="20"/>
        </w:rPr>
        <w:t xml:space="preserve"> L., 1758) in the G.D.R. Biogeographica 18: 71-96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. Allen SH (1984) Some aspects of reproductive performance in female red fox in North Dakota. J Mammal 65: 246-25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8. Englund J (1970) Some aspects of reproduction and mortality rates in Swedish foxes (</w:t>
      </w:r>
      <w:r>
        <w:rPr>
          <w:rFonts w:cs="Times New Roman" w:ascii="Times New Roman" w:hAnsi="Times New Roman"/>
          <w:i/>
          <w:sz w:val="20"/>
        </w:rPr>
        <w:t>Vulpes vulpes</w:t>
      </w:r>
      <w:r>
        <w:rPr>
          <w:rFonts w:cs="Times New Roman" w:ascii="Times New Roman" w:hAnsi="Times New Roman"/>
          <w:sz w:val="20"/>
        </w:rPr>
        <w:t>), 1961-63 and 1966-69. Viltrevy 8(1): 1-8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9. Harris S (</w:t>
      </w:r>
      <w:r>
        <w:rPr>
          <w:rFonts w:cs="Times New Roman" w:ascii="Times New Roman" w:hAnsi="Times New Roman"/>
          <w:i/>
          <w:sz w:val="20"/>
        </w:rPr>
        <w:t>unpublished data</w:t>
      </w:r>
      <w:r>
        <w:rPr>
          <w:rFonts w:cs="Times New Roman" w:ascii="Times New Roman" w:hAnsi="Times New Roman"/>
          <w:sz w:val="20"/>
        </w:rPr>
        <w:t>) London population (placental scars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0. Harris S (</w:t>
      </w:r>
      <w:r>
        <w:rPr>
          <w:rFonts w:cs="Times New Roman" w:ascii="Times New Roman" w:hAnsi="Times New Roman"/>
          <w:i/>
          <w:sz w:val="20"/>
        </w:rPr>
        <w:t>unpublished data</w:t>
      </w:r>
      <w:r>
        <w:rPr>
          <w:rFonts w:cs="Times New Roman" w:ascii="Times New Roman" w:hAnsi="Times New Roman"/>
          <w:sz w:val="20"/>
        </w:rPr>
        <w:t>) London population (embryo counts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1. Harris S (</w:t>
      </w:r>
      <w:r>
        <w:rPr>
          <w:rFonts w:cs="Times New Roman" w:ascii="Times New Roman" w:hAnsi="Times New Roman"/>
          <w:i/>
          <w:sz w:val="20"/>
        </w:rPr>
        <w:t>unpublished data</w:t>
      </w:r>
      <w:r>
        <w:rPr>
          <w:rFonts w:cs="Times New Roman" w:ascii="Times New Roman" w:hAnsi="Times New Roman"/>
          <w:sz w:val="20"/>
        </w:rPr>
        <w:t>) Bristol population (placental scars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2. Harris S (</w:t>
      </w:r>
      <w:r>
        <w:rPr>
          <w:rFonts w:cs="Times New Roman" w:ascii="Times New Roman" w:hAnsi="Times New Roman"/>
          <w:i/>
          <w:sz w:val="20"/>
        </w:rPr>
        <w:t>unpublished data</w:t>
      </w:r>
      <w:r>
        <w:rPr>
          <w:rFonts w:cs="Times New Roman" w:ascii="Times New Roman" w:hAnsi="Times New Roman"/>
          <w:sz w:val="20"/>
        </w:rPr>
        <w:t>) Bristol population (embryo counts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3. Harris S (</w:t>
      </w:r>
      <w:r>
        <w:rPr>
          <w:rFonts w:cs="Times New Roman" w:ascii="Times New Roman" w:hAnsi="Times New Roman"/>
          <w:i/>
          <w:sz w:val="20"/>
        </w:rPr>
        <w:t>unpublished data</w:t>
      </w:r>
      <w:r>
        <w:rPr>
          <w:rFonts w:cs="Times New Roman" w:ascii="Times New Roman" w:hAnsi="Times New Roman"/>
          <w:sz w:val="20"/>
        </w:rPr>
        <w:t>) direct counts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4. Clifford DL, Mazet JAK, Dubovi EJ, Garcelon DK, Coonan TJ, et al. (2006) Pathogen exposure in endangered island fox (</w:t>
      </w:r>
      <w:r>
        <w:rPr>
          <w:rFonts w:cs="Times New Roman" w:ascii="Times New Roman" w:hAnsi="Times New Roman"/>
          <w:i/>
          <w:sz w:val="20"/>
        </w:rPr>
        <w:t>Urocyon littoralis</w:t>
      </w:r>
      <w:r>
        <w:rPr>
          <w:rFonts w:cs="Times New Roman" w:ascii="Times New Roman" w:hAnsi="Times New Roman"/>
          <w:sz w:val="20"/>
        </w:rPr>
        <w:t>) populations: implications for conservation management. Biol Conserv 131: 230-24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5. Coonan T (</w:t>
      </w:r>
      <w:r>
        <w:rPr>
          <w:rFonts w:cs="Times New Roman" w:ascii="Times New Roman" w:hAnsi="Times New Roman"/>
          <w:i/>
          <w:sz w:val="20"/>
        </w:rPr>
        <w:t>unpublished data</w:t>
      </w:r>
      <w:r>
        <w:rPr>
          <w:rFonts w:cs="Times New Roman" w:ascii="Times New Roman" w:hAnsi="Times New Roman"/>
          <w:sz w:val="20"/>
        </w:rPr>
        <w:t>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6. Weston Glenn JL, Civitello DJ, Lance SL (2009) Multiple paternity and kinship in the gray fox (</w:t>
      </w:r>
      <w:r>
        <w:rPr>
          <w:rFonts w:cs="Times New Roman" w:ascii="Times New Roman" w:hAnsi="Times New Roman"/>
          <w:i/>
          <w:sz w:val="20"/>
        </w:rPr>
        <w:t>Urocyon cinereoargenteus</w:t>
      </w:r>
      <w:r>
        <w:rPr>
          <w:rFonts w:cs="Times New Roman" w:ascii="Times New Roman" w:hAnsi="Times New Roman"/>
          <w:sz w:val="20"/>
        </w:rPr>
        <w:t>). Z Säugetier 74: 394–402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7. Wood JE (1958) Age structure and productivity of a gray fox population. J Mammal 39: 74-8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18. Angerbjörn A, Tannerfeldt M, Bjärvall A, Ericson M, From J, et al. (1995) Dynamics of the arctic fox population in Sweden. Ann Zool Fenn 32: 55-68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9. Barabash-Nikiforov I (1938) Mammals of the Commander Islands and the surrounding sea. J Mammal 19: 423-429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0. McNay ME, Stephenson TR, Dale BW (2006) Diagnosing pregnancy, in utero litter size, and fetal growth with ultrasound in wild, free-ranging wolves. J Mammal 87: 85–92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1. Pletscher DH, Ream RR, Boyd DK, Fairchild MW, Kunkel KE (1997) Population dynamics of a recolonizing wolf population. J Wildl Manag 61: 459-465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2. Ginsberg JR, Woodroffe R (1997) Extinction risks faced by remaining wild dog populations. In: Woodroffe R, Ginsberg J, Macdonald D, editors. The African wild dog: status survey and conservation action plan. Gland: IUCN. pp. 75-8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23. Creel S, Mills MGL, McNutt JW (2004) Demography and population dynamics of African wild dogs in three critical populations. In: Macdonald DW, Sillero-Zubiri C, editors. The biology and conservation of wild canids. Oxford: Oxford University Press. pp. 337-35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24. Kowalczyk R, Zalewski A, Jedrzejewska B, Ansorge H, Bunevich AN (2009) Reproduction and mortality of invasive raccoon dogs (</w:t>
      </w:r>
      <w:r>
        <w:rPr>
          <w:rFonts w:cs="Times New Roman" w:ascii="Times New Roman" w:hAnsi="Times New Roman"/>
          <w:i/>
          <w:sz w:val="20"/>
        </w:rPr>
        <w:t>Nyctereutes procyonoides</w:t>
      </w:r>
      <w:r>
        <w:rPr>
          <w:rFonts w:cs="Times New Roman" w:ascii="Times New Roman" w:hAnsi="Times New Roman"/>
          <w:sz w:val="20"/>
        </w:rPr>
        <w:t>) in the Bialowieza primeval forest (eastern Poland). Ann Zool Fenn 46: 291-301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5. Stuewer FW (1943) Reproduction of raccoons in Michigan. J Wildl Manag 7: 60-73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6. Watts HE, Holekamp KE (2008) Interspecific competition influences reproduction in spotted hyenas. J Zool 276: 402–410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7. Holekamp KE, Smale L, Szykman M (1996) Rank and reproduction in the female spotted hyaena. J Repro Fert 108: 229-237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8. Laurenson ML (1995) Cub growth and maternal care in cheetahs. Behav Ecol 6: 405-409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9. Lindzey FG, Van Sickle WD, Ackerman BB, Barnhurst D, Hemker TP, et al. (1994) Cougar population dynamics in southern Utah. J Wildl Manag 58: 619-624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0. Ross PI, Jalkotzy MG (1992) Characteristics of a hunted population of cougars in southwestern Alberta. J Wildl Manag 56: 417-426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31. Robinette WL, Gashwiler JS, Morris OW (1961) Notes on cougar productivity and life history. J Mammal 42: 204-217 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 xml:space="preserve">32. Okamura M, Doi T, Sakaguchi N, Izawa M (2000) Annual reproductive cycle of the Iriomote cat </w:t>
      </w:r>
      <w:r>
        <w:rPr>
          <w:rFonts w:cs="Times New Roman" w:ascii="Times New Roman" w:hAnsi="Times New Roman"/>
          <w:i/>
          <w:sz w:val="20"/>
        </w:rPr>
        <w:t>Felis iriomotensis</w:t>
      </w:r>
      <w:r>
        <w:rPr>
          <w:rFonts w:cs="Times New Roman" w:ascii="Times New Roman" w:hAnsi="Times New Roman"/>
          <w:sz w:val="20"/>
        </w:rPr>
        <w:t>. Mamm Study 25: 75-85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3. Palomares F, Revilla E, Calzada J, Fernández N, Delibes M (2005) Reproduction and pre-dispersal survival of Iberian lynx in a subpopulation of the Doñana National Park. Biol Conserv 122: 53–5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34. Kerley LL, Goodrich JM, Miquelle DG, Smirnov EN, Quigley HB, et al. (2003) Reproductive parameters of wild female Amur (siberian) tigers (</w:t>
      </w:r>
      <w:r>
        <w:rPr>
          <w:rFonts w:cs="Times New Roman" w:ascii="Times New Roman" w:hAnsi="Times New Roman"/>
          <w:i/>
          <w:sz w:val="20"/>
        </w:rPr>
        <w:t>Panthera tigris altaica</w:t>
      </w:r>
      <w:r>
        <w:rPr>
          <w:rFonts w:cs="Times New Roman" w:ascii="Times New Roman" w:hAnsi="Times New Roman"/>
          <w:sz w:val="20"/>
        </w:rPr>
        <w:t>). J Mammal 84: 288-298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5. Rabinowitz A (1986) Jaguar. New York: Arbor House. 368 p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6. Schaller GB (1972) The Serengeti Lion. Chicago: University of Chicago Press. 480 p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7. Hanby JP, Bygott JD, Packer C (1995) Ecology, demography and behaviour of lions in two contrasting habitats: Ngorongoro crator and the Serengeti plains. In: Sinclair ARE, Arcese P, editors. Serengeti II: dynamics, management, and conservation of an ecosystem. Chicago: University of Chicago Press. pp. 315-331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8. Packer C, Pusey AE (1995) The Lack clutch in a communal breeder: lion litter size is a mixed evolutionarily stable strategy. Am Nat 145: 833-841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9. Owen C, Niemann S, Slotow R (2010) Copulatory parameters and reproductive success of wild leopards in South Africa. J Mammal 91: 1178-118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40. Laack LL, Tewes ME, Haines AM, Rappole JH (2005) Reproductive life history of ocelots</w:t>
      </w:r>
      <w:r>
        <w:rPr>
          <w:rFonts w:cs="Times New Roman" w:ascii="Times New Roman" w:hAnsi="Times New Roman"/>
          <w:i/>
          <w:sz w:val="20"/>
        </w:rPr>
        <w:t xml:space="preserve"> Leopardus pardalis</w:t>
      </w:r>
      <w:r>
        <w:rPr>
          <w:rFonts w:cs="Times New Roman" w:ascii="Times New Roman" w:hAnsi="Times New Roman"/>
          <w:sz w:val="20"/>
        </w:rPr>
        <w:t xml:space="preserve"> in southern Texas. Acta Theriol 50: 505–51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41. Derocher AE, Stirling I (1998) Maternal investment and factors affecting offspring size in polar bears (</w:t>
      </w:r>
      <w:r>
        <w:rPr>
          <w:rFonts w:cs="Times New Roman" w:ascii="Times New Roman" w:hAnsi="Times New Roman"/>
          <w:i/>
          <w:sz w:val="20"/>
        </w:rPr>
        <w:t>Ursus maritimus</w:t>
      </w:r>
      <w:r>
        <w:rPr>
          <w:rFonts w:cs="Times New Roman" w:ascii="Times New Roman" w:hAnsi="Times New Roman"/>
          <w:sz w:val="20"/>
        </w:rPr>
        <w:t>). J Zool 245: 253-26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42. Larsen T (1985) Polar bear denning and cub production in Svalbard, Norway. J Wildl Manag 49: 320-326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3. Miller SD, Sellers RA, Keay JA (2003) Effects of hunting on brown bear cub survival and litter size in Alaska. Ursus 14: 130-15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44. Frković A, Huber D, Kusak J (2001) Brown bear litter sizes in Croatia. Ursus 12: 103-105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5. Samson C, Huot J (1995) Reproductive biology of female black bears in relation to body mass in early winter. J Mammal 76: 68-77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6. McDonald JEJ, Fuller TK (2001) Prediction of litter size in American black bears. Ursus 12: 93-102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7. Doan-Crider DL, Hellgren EC (1996) Population characteristics and winter ecology of black bears in Coahuila, Mexico. J Wildl Manag 60: 398-407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8. Beecham JJ (1980) Some population characteristics of two black bear populations in Idaho. Bears: their biology and management 4: 201-204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9. Eiler JH, Wathen WG, Pelton MR (1989) Reproduction in black bears in the southern Appalachian mountains. J Wildl Manag 53: 353-360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0. Noyce KV, Garshelis DL (1994) Body size and blood characteristics as indicators of condition and reproductive performance in black bears. Bears: their biology and management 9: 481-496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1. Rogers L (1976) Effects of mast and berry crop failures on survival, growth, and reproductive success of black bears. Trans N Am Wildl Nat Resour Conf 41: 431-43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2. Mason CF, Macdonald SM (1986) Otters: ecology and conservation. Cambridge: Cambridge University Press. 245 p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3. Heggberget TM (1988) Reproduction in the female European otter in central and northern Norway. J Mammal 69: 164-16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4. Kruuk HH, Conroy JWH, Moorhouse A (1991) Recruitment to a population of otters (</w:t>
      </w:r>
      <w:r>
        <w:rPr>
          <w:rFonts w:cs="Times New Roman" w:ascii="Times New Roman" w:hAnsi="Times New Roman"/>
          <w:i/>
          <w:sz w:val="20"/>
        </w:rPr>
        <w:t>Lutra lutra</w:t>
      </w:r>
      <w:r>
        <w:rPr>
          <w:rFonts w:cs="Times New Roman" w:ascii="Times New Roman" w:hAnsi="Times New Roman"/>
          <w:sz w:val="20"/>
        </w:rPr>
        <w:t>) in Shetland, in relation to fish abundance. J Appl Ecol 28: 95-10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 xml:space="preserve">55. Hauer S, Ansorge H, Zinke O (2002) Reproductive performance of otters </w:t>
      </w:r>
      <w:r>
        <w:rPr>
          <w:rFonts w:cs="Times New Roman" w:ascii="Times New Roman" w:hAnsi="Times New Roman"/>
          <w:i/>
          <w:sz w:val="20"/>
        </w:rPr>
        <w:t>Lutra lutra</w:t>
      </w:r>
      <w:r>
        <w:rPr>
          <w:rFonts w:cs="Times New Roman" w:ascii="Times New Roman" w:hAnsi="Times New Roman"/>
          <w:sz w:val="20"/>
        </w:rPr>
        <w:t xml:space="preserve"> (Linnaeus, 1758) in Eastern Germany: low reproduction in a long-term strategy. Biol J Linn Soc 77: 329-34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6. Hamilton WJJ, Eadie WR (1964) Reproduction in the otter,</w:t>
      </w:r>
      <w:r>
        <w:rPr>
          <w:rFonts w:cs="Times New Roman" w:ascii="Times New Roman" w:hAnsi="Times New Roman"/>
          <w:i/>
          <w:sz w:val="20"/>
        </w:rPr>
        <w:t xml:space="preserve"> Lutra canadensis</w:t>
      </w:r>
      <w:r>
        <w:rPr>
          <w:rFonts w:cs="Times New Roman" w:ascii="Times New Roman" w:hAnsi="Times New Roman"/>
          <w:sz w:val="20"/>
        </w:rPr>
        <w:t>. J Mammal 45: 242-25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7. Deanesly R (1935) The reproductive processes of certain mammals. Part IX. Growth and reproduction in the stoat (</w:t>
      </w:r>
      <w:r>
        <w:rPr>
          <w:rFonts w:cs="Times New Roman" w:ascii="Times New Roman" w:hAnsi="Times New Roman"/>
          <w:i/>
          <w:sz w:val="20"/>
        </w:rPr>
        <w:t>Mustela erminea</w:t>
      </w:r>
      <w:r>
        <w:rPr>
          <w:rFonts w:cs="Times New Roman" w:ascii="Times New Roman" w:hAnsi="Times New Roman"/>
          <w:sz w:val="20"/>
        </w:rPr>
        <w:t>). Philos Trans R Soc Lond B Biol Sci 225: 459-492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8. Forrest SC, Biggins DE, RIchardson L, Clark TW, Campbell TM, et al. (1988) Population attributes for the black-footed ferret (</w:t>
      </w:r>
      <w:r>
        <w:rPr>
          <w:rFonts w:cs="Times New Roman" w:ascii="Times New Roman" w:hAnsi="Times New Roman"/>
          <w:i/>
          <w:sz w:val="20"/>
        </w:rPr>
        <w:t>Mustela nigripes</w:t>
      </w:r>
      <w:r>
        <w:rPr>
          <w:rFonts w:cs="Times New Roman" w:ascii="Times New Roman" w:hAnsi="Times New Roman"/>
          <w:sz w:val="20"/>
        </w:rPr>
        <w:t>) at Meeteetse, Wyoming, 1981-1985. J Mammal 69: 261-27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9. Wright PL, Coulter MW (1967) Reproduction and growth in Maine fishers. J Wildl Manag 31: 70-8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60. Henry SE, O'Doherty EC, Ruggiero LF, van Sickle WD (1997) Maternal den attendance patterns of female American martens. In: Proulx G, Bryant HN, Woodard PM, editors. Martes: taxonomy, ecology, techniques, and management. Edmonton: University of Alberta Press. pp. 78-8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 xml:space="preserve">61. Mead RA (1968) Reproduction in western forms of the spotted skunk (genus </w:t>
      </w:r>
      <w:r>
        <w:rPr>
          <w:rFonts w:cs="Times New Roman" w:ascii="Times New Roman" w:hAnsi="Times New Roman"/>
          <w:i/>
          <w:sz w:val="20"/>
        </w:rPr>
        <w:t>Spilogale</w:t>
      </w:r>
      <w:r>
        <w:rPr>
          <w:rFonts w:cs="Times New Roman" w:ascii="Times New Roman" w:hAnsi="Times New Roman"/>
          <w:sz w:val="20"/>
        </w:rPr>
        <w:t>). J Mammal 49: 373-39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62. Pulliainen E (1968) Breeding biology of the wolverine (</w:t>
      </w:r>
      <w:r>
        <w:rPr>
          <w:rFonts w:cs="Times New Roman" w:ascii="Times New Roman" w:hAnsi="Times New Roman"/>
          <w:i/>
          <w:sz w:val="20"/>
        </w:rPr>
        <w:t>Gulo gulo</w:t>
      </w:r>
      <w:r>
        <w:rPr>
          <w:rFonts w:cs="Times New Roman" w:ascii="Times New Roman" w:hAnsi="Times New Roman"/>
          <w:sz w:val="20"/>
        </w:rPr>
        <w:t xml:space="preserve"> L.) in Finland. Ann Zool Fenn 5: 338-34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63. Neal EG, Cheeseman C (1996) Badgers. London: Poyser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headerReference w:type="default" r:id="rId2"/>
      <w:type w:val="nextPage"/>
      <w:pgSz w:w="12240" w:h="15840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libri" w:hAnsi="Calibri" w:cs="Calibri"/>
      </w:rPr>
    </w:pPr>
    <w:r>
      <w:rPr>
        <w:rFonts w:cs="Calibri" w:ascii="Calibri" w:hAnsi="Calibri"/>
      </w:rPr>
    </w:r>
  </w:p>
  <w:p>
    <w:pPr>
      <w:pStyle w:val="Normal"/>
      <w:rPr>
        <w:rFonts w:ascii="Calibri" w:hAnsi="Calibri" w:cs="Calibri"/>
      </w:rPr>
    </w:pPr>
    <w:r>
      <w:rPr>
        <w:rFonts w:cs="Calibri" w:ascii="Calibri" w:hAnsi="Calibr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cs="Arial"/>
      <w:bCs/>
      <w:iCs/>
      <w:sz w:val="24"/>
      <w:szCs w:val="28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libri" w:hAnsi="Calibri" w:cs="Times New Roman"/>
      <w:b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034" w:leader="dot"/>
      </w:tabs>
      <w:ind w:left="240" w:hanging="0"/>
    </w:pPr>
    <w:rPr>
      <w:rFonts w:ascii="Calibri" w:hAnsi="Calibri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Times New Roman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21:48:00Z</dcterms:created>
  <dc:creator>ESDN</dc:creator>
  <dc:description/>
  <cp:keywords/>
  <dc:language>en-US</dc:language>
  <cp:lastModifiedBy>Ellie Devenish Nelson</cp:lastModifiedBy>
  <dcterms:modified xsi:type="dcterms:W3CDTF">2013-02-04T15:01:00Z</dcterms:modified>
  <cp:revision>10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